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01719" w14:textId="77777777" w:rsidR="00C01591" w:rsidRPr="009F77F4" w:rsidRDefault="00C01591" w:rsidP="00C01591">
      <w:pPr>
        <w:spacing w:after="120" w:line="240" w:lineRule="auto"/>
        <w:ind w:left="851" w:right="84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4 </w:t>
      </w:r>
      <w:r w:rsidRPr="009F77F4">
        <w:rPr>
          <w:rFonts w:ascii="Arial" w:hAnsi="Arial" w:cs="Arial"/>
          <w:b/>
          <w:lang w:val="en-US"/>
        </w:rPr>
        <w:t>Table.</w:t>
      </w:r>
      <w:r w:rsidRPr="009F77F4">
        <w:rPr>
          <w:rFonts w:ascii="Arial" w:hAnsi="Arial" w:cs="Arial"/>
          <w:lang w:val="en-US"/>
        </w:rPr>
        <w:t xml:space="preserve"> Characteristics at transplantation according to the induction therapy in center C. </w:t>
      </w:r>
    </w:p>
    <w:tbl>
      <w:tblPr>
        <w:tblStyle w:val="TableGrid"/>
        <w:tblW w:w="73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3543"/>
        <w:gridCol w:w="566"/>
        <w:gridCol w:w="476"/>
        <w:gridCol w:w="628"/>
        <w:gridCol w:w="569"/>
        <w:gridCol w:w="649"/>
        <w:gridCol w:w="897"/>
      </w:tblGrid>
      <w:tr w:rsidR="00C01591" w:rsidRPr="009F77F4" w14:paraId="4F24945B" w14:textId="77777777" w:rsidTr="00650CAC">
        <w:trPr>
          <w:tblHeader/>
          <w:jc w:val="center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3054D" w14:textId="77777777" w:rsidR="00C01591" w:rsidRPr="009F77F4" w:rsidRDefault="00C01591" w:rsidP="00650C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Center C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4F5879" w14:textId="77777777" w:rsidR="00C01591" w:rsidRPr="009F77F4" w:rsidRDefault="00C01591" w:rsidP="00650CAC">
            <w:pPr>
              <w:tabs>
                <w:tab w:val="left" w:pos="255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223C1" w14:textId="77777777" w:rsidR="00C01591" w:rsidRPr="009F77F4" w:rsidRDefault="00C0159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ATG</w:t>
            </w:r>
          </w:p>
          <w:p w14:paraId="47225816" w14:textId="77777777" w:rsidR="00C01591" w:rsidRPr="009F77F4" w:rsidRDefault="00C0159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611)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A2DF2" w14:textId="77777777" w:rsidR="00C01591" w:rsidRPr="009F77F4" w:rsidRDefault="00C0159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BSX</w:t>
            </w:r>
          </w:p>
          <w:p w14:paraId="34E14A3F" w14:textId="77777777" w:rsidR="00C01591" w:rsidRPr="009F77F4" w:rsidRDefault="00C0159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206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EA289B" w14:textId="77777777" w:rsidR="00C01591" w:rsidRPr="009F77F4" w:rsidRDefault="00C0159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01591" w:rsidRPr="009F77F4" w14:paraId="71D68121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495C3CED" w14:textId="77777777" w:rsidR="00C01591" w:rsidRPr="009F77F4" w:rsidRDefault="00C01591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Recipient characteristics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729A3014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" w:type="dxa"/>
            <w:vAlign w:val="bottom"/>
          </w:tcPr>
          <w:p w14:paraId="20336342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  <w:vAlign w:val="bottom"/>
          </w:tcPr>
          <w:p w14:paraId="6E739558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14:paraId="63353DEA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0C95180C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4EC83643" w14:textId="77777777" w:rsidR="00C01591" w:rsidRPr="009F77F4" w:rsidRDefault="00C01591" w:rsidP="00650CAC">
            <w:pPr>
              <w:tabs>
                <w:tab w:val="left" w:pos="51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591" w:rsidRPr="009F77F4" w14:paraId="05FF3264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4D24B231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Recipient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13D4EE86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76" w:type="dxa"/>
            <w:vAlign w:val="bottom"/>
          </w:tcPr>
          <w:p w14:paraId="6ACF53A8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4.9</w:t>
            </w:r>
          </w:p>
        </w:tc>
        <w:tc>
          <w:tcPr>
            <w:tcW w:w="628" w:type="dxa"/>
            <w:vAlign w:val="bottom"/>
          </w:tcPr>
          <w:p w14:paraId="2EC95117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3.6)</w:t>
            </w:r>
          </w:p>
        </w:tc>
        <w:tc>
          <w:tcPr>
            <w:tcW w:w="569" w:type="dxa"/>
            <w:vAlign w:val="bottom"/>
          </w:tcPr>
          <w:p w14:paraId="7C3898F9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22517C73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5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2B200226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C01591" w:rsidRPr="009F77F4" w14:paraId="5916CE64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2A3CDDDA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recipient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7C17BE85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76" w:type="dxa"/>
            <w:vAlign w:val="bottom"/>
          </w:tcPr>
          <w:p w14:paraId="35F4FBB6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628" w:type="dxa"/>
            <w:vAlign w:val="bottom"/>
          </w:tcPr>
          <w:p w14:paraId="126957A7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2.7)</w:t>
            </w:r>
          </w:p>
        </w:tc>
        <w:tc>
          <w:tcPr>
            <w:tcW w:w="569" w:type="dxa"/>
            <w:vAlign w:val="bottom"/>
          </w:tcPr>
          <w:p w14:paraId="6E544FAC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3381678E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9.1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066E85FC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01591" w:rsidRPr="009F77F4" w14:paraId="0911ED17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5AF8B4DC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cipient BMI ≥ 30 kg/m²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123F304B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476" w:type="dxa"/>
            <w:vAlign w:val="bottom"/>
          </w:tcPr>
          <w:p w14:paraId="1D2C74F4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628" w:type="dxa"/>
            <w:vAlign w:val="bottom"/>
          </w:tcPr>
          <w:p w14:paraId="4D8F87F6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7)</w:t>
            </w:r>
          </w:p>
        </w:tc>
        <w:tc>
          <w:tcPr>
            <w:tcW w:w="569" w:type="dxa"/>
            <w:vAlign w:val="bottom"/>
          </w:tcPr>
          <w:p w14:paraId="165FC19C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72933DF5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9.5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15BCDA5D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C01591" w:rsidRPr="009F77F4" w14:paraId="39A1A7C5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0FC153E4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iabetes history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06BBFEB7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76" w:type="dxa"/>
            <w:vAlign w:val="bottom"/>
          </w:tcPr>
          <w:p w14:paraId="75275E63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628" w:type="dxa"/>
            <w:vAlign w:val="bottom"/>
          </w:tcPr>
          <w:p w14:paraId="025CE6BE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0.0)</w:t>
            </w:r>
          </w:p>
        </w:tc>
        <w:tc>
          <w:tcPr>
            <w:tcW w:w="569" w:type="dxa"/>
            <w:vAlign w:val="bottom"/>
          </w:tcPr>
          <w:p w14:paraId="410CB45B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1F6FDCC8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1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2175A758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</w:tr>
      <w:tr w:rsidR="00C01591" w:rsidRPr="009F77F4" w14:paraId="0860A087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09AE1161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ardiovascular history </w:t>
            </w:r>
            <w:r w:rsidRPr="009F77F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75DD5D6C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76" w:type="dxa"/>
            <w:vAlign w:val="bottom"/>
          </w:tcPr>
          <w:p w14:paraId="4855F85D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628" w:type="dxa"/>
            <w:vAlign w:val="bottom"/>
          </w:tcPr>
          <w:p w14:paraId="2525D2A4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0.1)</w:t>
            </w:r>
          </w:p>
        </w:tc>
        <w:tc>
          <w:tcPr>
            <w:tcW w:w="569" w:type="dxa"/>
            <w:vAlign w:val="bottom"/>
          </w:tcPr>
          <w:p w14:paraId="370EA2AA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4783195E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8.2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0B70FB2D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C01591" w:rsidRPr="009F77F4" w14:paraId="17CF9CD7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7DFB10D7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Cancer history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23C1F1FB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76" w:type="dxa"/>
            <w:vAlign w:val="bottom"/>
          </w:tcPr>
          <w:p w14:paraId="626CF6FC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28" w:type="dxa"/>
            <w:vAlign w:val="bottom"/>
          </w:tcPr>
          <w:p w14:paraId="094C025C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2.1)</w:t>
            </w:r>
          </w:p>
        </w:tc>
        <w:tc>
          <w:tcPr>
            <w:tcW w:w="569" w:type="dxa"/>
            <w:vAlign w:val="bottom"/>
          </w:tcPr>
          <w:p w14:paraId="44032A9C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48867C70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2.6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6A609F64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</w:tr>
      <w:tr w:rsidR="00C01591" w:rsidRPr="009F77F4" w14:paraId="2F915C90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12C0B1F6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R+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0577D348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76" w:type="dxa"/>
            <w:vAlign w:val="bottom"/>
          </w:tcPr>
          <w:p w14:paraId="60F12B60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628" w:type="dxa"/>
            <w:vAlign w:val="bottom"/>
          </w:tcPr>
          <w:p w14:paraId="1F19E0E3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7.2)</w:t>
            </w:r>
          </w:p>
        </w:tc>
        <w:tc>
          <w:tcPr>
            <w:tcW w:w="569" w:type="dxa"/>
            <w:vAlign w:val="bottom"/>
          </w:tcPr>
          <w:p w14:paraId="3ED5243B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11DBB504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8.3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34BC1C2B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C01591" w:rsidRPr="009F77F4" w14:paraId="3C2523EB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7698C9F7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5E88F7C6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76" w:type="dxa"/>
            <w:vAlign w:val="bottom"/>
          </w:tcPr>
          <w:p w14:paraId="47964843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628" w:type="dxa"/>
            <w:vAlign w:val="bottom"/>
          </w:tcPr>
          <w:p w14:paraId="6B5F0A4E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4.3)</w:t>
            </w:r>
          </w:p>
        </w:tc>
        <w:tc>
          <w:tcPr>
            <w:tcW w:w="569" w:type="dxa"/>
            <w:vAlign w:val="bottom"/>
          </w:tcPr>
          <w:p w14:paraId="381B359E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06E4BBCE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9.3)</w:t>
            </w:r>
          </w:p>
        </w:tc>
        <w:tc>
          <w:tcPr>
            <w:tcW w:w="897" w:type="dxa"/>
            <w:tcBorders>
              <w:left w:val="single" w:sz="4" w:space="0" w:color="auto"/>
            </w:tcBorders>
          </w:tcPr>
          <w:p w14:paraId="1005734E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01591" w:rsidRPr="009F77F4" w14:paraId="36DDDEBE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77DFCB21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I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5F80AC3E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76" w:type="dxa"/>
            <w:vAlign w:val="bottom"/>
          </w:tcPr>
          <w:p w14:paraId="665CBF15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628" w:type="dxa"/>
            <w:vAlign w:val="bottom"/>
          </w:tcPr>
          <w:p w14:paraId="0F1B6C70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0.2)</w:t>
            </w:r>
          </w:p>
        </w:tc>
        <w:tc>
          <w:tcPr>
            <w:tcW w:w="569" w:type="dxa"/>
            <w:vAlign w:val="bottom"/>
          </w:tcPr>
          <w:p w14:paraId="2A1BB611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0424788E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5.9)</w:t>
            </w:r>
          </w:p>
        </w:tc>
        <w:tc>
          <w:tcPr>
            <w:tcW w:w="897" w:type="dxa"/>
            <w:tcBorders>
              <w:left w:val="single" w:sz="4" w:space="0" w:color="auto"/>
            </w:tcBorders>
          </w:tcPr>
          <w:p w14:paraId="063192EA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01591" w:rsidRPr="009F77F4" w14:paraId="0F489AA6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78B700A7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1FA0FA82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76" w:type="dxa"/>
            <w:vAlign w:val="bottom"/>
          </w:tcPr>
          <w:p w14:paraId="7DB7202B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  <w:vAlign w:val="bottom"/>
          </w:tcPr>
          <w:p w14:paraId="755A14BE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14:paraId="1BDAB86F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30E23418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single" w:sz="4" w:space="0" w:color="auto"/>
            </w:tcBorders>
          </w:tcPr>
          <w:p w14:paraId="70F55847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C01591" w:rsidRPr="009F77F4" w14:paraId="7F828C5B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6F6199B5" w14:textId="77777777" w:rsidR="00C01591" w:rsidRPr="009F77F4" w:rsidRDefault="00C01591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reemptive transplant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0E52B8EE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" w:type="dxa"/>
            <w:vAlign w:val="bottom"/>
          </w:tcPr>
          <w:p w14:paraId="168D45D3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28" w:type="dxa"/>
            <w:vAlign w:val="bottom"/>
          </w:tcPr>
          <w:p w14:paraId="44BC6E71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2.8)</w:t>
            </w:r>
          </w:p>
        </w:tc>
        <w:tc>
          <w:tcPr>
            <w:tcW w:w="569" w:type="dxa"/>
            <w:vAlign w:val="bottom"/>
          </w:tcPr>
          <w:p w14:paraId="0BE5C723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09153447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1.8)</w:t>
            </w:r>
          </w:p>
        </w:tc>
        <w:tc>
          <w:tcPr>
            <w:tcW w:w="897" w:type="dxa"/>
            <w:tcBorders>
              <w:left w:val="single" w:sz="4" w:space="0" w:color="auto"/>
            </w:tcBorders>
          </w:tcPr>
          <w:p w14:paraId="0D8341DE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591" w:rsidRPr="009F77F4" w14:paraId="5DBD475B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4E4F6D6D" w14:textId="77777777" w:rsidR="00C01591" w:rsidRPr="009F77F4" w:rsidRDefault="00C01591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eritoneal dialysis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5825DDDD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" w:type="dxa"/>
            <w:vAlign w:val="bottom"/>
          </w:tcPr>
          <w:p w14:paraId="3FBD5D5F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28" w:type="dxa"/>
            <w:vAlign w:val="bottom"/>
          </w:tcPr>
          <w:p w14:paraId="5EB3E98A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.9)</w:t>
            </w:r>
          </w:p>
        </w:tc>
        <w:tc>
          <w:tcPr>
            <w:tcW w:w="569" w:type="dxa"/>
            <w:vAlign w:val="bottom"/>
          </w:tcPr>
          <w:p w14:paraId="37133FC8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78829DAA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9.9)</w:t>
            </w:r>
          </w:p>
        </w:tc>
        <w:tc>
          <w:tcPr>
            <w:tcW w:w="897" w:type="dxa"/>
            <w:tcBorders>
              <w:left w:val="single" w:sz="4" w:space="0" w:color="auto"/>
            </w:tcBorders>
          </w:tcPr>
          <w:p w14:paraId="45E783EF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591" w:rsidRPr="009F77F4" w14:paraId="372998D8" w14:textId="77777777" w:rsidTr="00650CAC">
        <w:trPr>
          <w:jc w:val="center"/>
        </w:trPr>
        <w:tc>
          <w:tcPr>
            <w:tcW w:w="3543" w:type="dxa"/>
            <w:tcBorders>
              <w:bottom w:val="single" w:sz="4" w:space="0" w:color="auto"/>
              <w:right w:val="single" w:sz="4" w:space="0" w:color="auto"/>
            </w:tcBorders>
          </w:tcPr>
          <w:p w14:paraId="41675E9A" w14:textId="77777777" w:rsidR="00C01591" w:rsidRPr="009F77F4" w:rsidRDefault="00C01591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emodialysis</w:t>
            </w:r>
          </w:p>
        </w:tc>
        <w:tc>
          <w:tcPr>
            <w:tcW w:w="56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5A50D0B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vAlign w:val="bottom"/>
          </w:tcPr>
          <w:p w14:paraId="17F22355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3F424088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9.3)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bottom"/>
          </w:tcPr>
          <w:p w14:paraId="6BB27446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64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8239D96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8.3)</w:t>
            </w: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</w:tcBorders>
          </w:tcPr>
          <w:p w14:paraId="49615C95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591" w:rsidRPr="009F77F4" w14:paraId="492ACC51" w14:textId="77777777" w:rsidTr="00650CAC">
        <w:trPr>
          <w:jc w:val="center"/>
        </w:trPr>
        <w:tc>
          <w:tcPr>
            <w:tcW w:w="3543" w:type="dxa"/>
            <w:tcBorders>
              <w:top w:val="single" w:sz="4" w:space="0" w:color="auto"/>
              <w:right w:val="single" w:sz="4" w:space="0" w:color="auto"/>
            </w:tcBorders>
          </w:tcPr>
          <w:p w14:paraId="51D972B4" w14:textId="77777777" w:rsidR="00C01591" w:rsidRPr="009F77F4" w:rsidRDefault="00C01591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Donor characteristics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E12543C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vAlign w:val="bottom"/>
          </w:tcPr>
          <w:p w14:paraId="40364A67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7DD12BA1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vAlign w:val="bottom"/>
          </w:tcPr>
          <w:p w14:paraId="5C83B400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39D4F39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4F514C7" w14:textId="77777777" w:rsidR="00C01591" w:rsidRPr="009F77F4" w:rsidRDefault="00C01591" w:rsidP="00650CAC">
            <w:pPr>
              <w:tabs>
                <w:tab w:val="decimal" w:pos="289"/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591" w:rsidRPr="009F77F4" w14:paraId="49056672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09ED17D8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Donor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67B879D4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76" w:type="dxa"/>
            <w:vAlign w:val="bottom"/>
          </w:tcPr>
          <w:p w14:paraId="2B26BB58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6.3</w:t>
            </w:r>
          </w:p>
        </w:tc>
        <w:tc>
          <w:tcPr>
            <w:tcW w:w="628" w:type="dxa"/>
            <w:vAlign w:val="bottom"/>
          </w:tcPr>
          <w:p w14:paraId="07EDE614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3)</w:t>
            </w:r>
          </w:p>
        </w:tc>
        <w:tc>
          <w:tcPr>
            <w:tcW w:w="569" w:type="dxa"/>
            <w:vAlign w:val="bottom"/>
          </w:tcPr>
          <w:p w14:paraId="4CA04F34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5.4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3D0B51BC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9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764B7CF3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</w:tr>
      <w:tr w:rsidR="00C01591" w:rsidRPr="009F77F4" w14:paraId="67E30DDB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6F37FA1B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donor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5182BDB7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76" w:type="dxa"/>
            <w:vAlign w:val="bottom"/>
          </w:tcPr>
          <w:p w14:paraId="1FB50281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628" w:type="dxa"/>
            <w:vAlign w:val="bottom"/>
          </w:tcPr>
          <w:p w14:paraId="7E2DCD5A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4.6)</w:t>
            </w:r>
          </w:p>
        </w:tc>
        <w:tc>
          <w:tcPr>
            <w:tcW w:w="569" w:type="dxa"/>
            <w:vAlign w:val="bottom"/>
          </w:tcPr>
          <w:p w14:paraId="3E2BE244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34942C30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7.1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336FECFA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  <w:tr w:rsidR="00C01591" w:rsidRPr="009F77F4" w14:paraId="16A08342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0C977F00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 xml:space="preserve">Living </w:t>
            </w:r>
            <w:proofErr w:type="spellStart"/>
            <w:r w:rsidRPr="009F77F4">
              <w:rPr>
                <w:rFonts w:ascii="Arial" w:hAnsi="Arial" w:cs="Arial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2AEFE0D1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76" w:type="dxa"/>
            <w:vAlign w:val="bottom"/>
          </w:tcPr>
          <w:p w14:paraId="4F908625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28" w:type="dxa"/>
            <w:vAlign w:val="bottom"/>
          </w:tcPr>
          <w:p w14:paraId="76771992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1.5)</w:t>
            </w:r>
          </w:p>
        </w:tc>
        <w:tc>
          <w:tcPr>
            <w:tcW w:w="569" w:type="dxa"/>
            <w:vAlign w:val="bottom"/>
          </w:tcPr>
          <w:p w14:paraId="521CF7F7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3C61975F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9.1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06F8ECC9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01591" w:rsidRPr="009F77F4" w14:paraId="45F7E4C5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26D84336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V D+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519725FD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76" w:type="dxa"/>
            <w:vAlign w:val="bottom"/>
          </w:tcPr>
          <w:p w14:paraId="2E993DAB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628" w:type="dxa"/>
            <w:vAlign w:val="bottom"/>
          </w:tcPr>
          <w:p w14:paraId="47DF8C08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9.2)</w:t>
            </w:r>
          </w:p>
        </w:tc>
        <w:tc>
          <w:tcPr>
            <w:tcW w:w="569" w:type="dxa"/>
            <w:vAlign w:val="bottom"/>
          </w:tcPr>
          <w:p w14:paraId="660BF09C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731A8B7A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4.6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5C65BC5B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</w:tr>
      <w:tr w:rsidR="00C01591" w:rsidRPr="009F77F4" w14:paraId="1CA26A12" w14:textId="77777777" w:rsidTr="00650CAC">
        <w:trPr>
          <w:jc w:val="center"/>
        </w:trPr>
        <w:tc>
          <w:tcPr>
            <w:tcW w:w="3543" w:type="dxa"/>
            <w:tcBorders>
              <w:bottom w:val="single" w:sz="4" w:space="0" w:color="auto"/>
              <w:right w:val="single" w:sz="4" w:space="0" w:color="auto"/>
            </w:tcBorders>
          </w:tcPr>
          <w:p w14:paraId="5210411E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EBV mismatch (+/-)</w:t>
            </w:r>
          </w:p>
        </w:tc>
        <w:tc>
          <w:tcPr>
            <w:tcW w:w="56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9EF6C9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vAlign w:val="bottom"/>
          </w:tcPr>
          <w:p w14:paraId="716E6385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32ECD1BD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.2)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bottom"/>
          </w:tcPr>
          <w:p w14:paraId="42371335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4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5E8A009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.4)</w:t>
            </w: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850538F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</w:tr>
      <w:tr w:rsidR="00C01591" w:rsidRPr="009F77F4" w14:paraId="791013F0" w14:textId="77777777" w:rsidTr="00650CAC">
        <w:trPr>
          <w:jc w:val="center"/>
        </w:trPr>
        <w:tc>
          <w:tcPr>
            <w:tcW w:w="3543" w:type="dxa"/>
            <w:tcBorders>
              <w:top w:val="single" w:sz="4" w:space="0" w:color="auto"/>
              <w:right w:val="single" w:sz="4" w:space="0" w:color="auto"/>
            </w:tcBorders>
          </w:tcPr>
          <w:p w14:paraId="1DCBF534" w14:textId="77777777" w:rsidR="00C01591" w:rsidRPr="009F77F4" w:rsidRDefault="00C01591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Graft characteristics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48A9C5D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vAlign w:val="bottom"/>
          </w:tcPr>
          <w:p w14:paraId="449D78C5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vAlign w:val="bottom"/>
          </w:tcPr>
          <w:p w14:paraId="682F075D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vAlign w:val="bottom"/>
          </w:tcPr>
          <w:p w14:paraId="6F3A66E7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E8AB03E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980BF9" w14:textId="77777777" w:rsidR="00C01591" w:rsidRPr="009F77F4" w:rsidRDefault="00C01591" w:rsidP="00650CAC">
            <w:pPr>
              <w:tabs>
                <w:tab w:val="decimal" w:pos="289"/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591" w:rsidRPr="009F77F4" w14:paraId="55CE75CA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78D9DF23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595232C8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76" w:type="dxa"/>
            <w:vAlign w:val="bottom"/>
          </w:tcPr>
          <w:p w14:paraId="4173003E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  <w:vAlign w:val="bottom"/>
          </w:tcPr>
          <w:p w14:paraId="73DD1F57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9" w:type="dxa"/>
            <w:vAlign w:val="bottom"/>
          </w:tcPr>
          <w:p w14:paraId="05083E20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28440C4C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55987BB3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</w:tr>
      <w:tr w:rsidR="00C01591" w:rsidRPr="009F77F4" w14:paraId="111C6B3D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6C89B892" w14:textId="77777777" w:rsidR="00C01591" w:rsidRPr="009F77F4" w:rsidRDefault="00C01591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3 to 2015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7A7AB258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" w:type="dxa"/>
            <w:vAlign w:val="bottom"/>
          </w:tcPr>
          <w:p w14:paraId="5018DD2B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628" w:type="dxa"/>
            <w:vAlign w:val="bottom"/>
          </w:tcPr>
          <w:p w14:paraId="64E9968E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0.0)</w:t>
            </w:r>
          </w:p>
        </w:tc>
        <w:tc>
          <w:tcPr>
            <w:tcW w:w="569" w:type="dxa"/>
            <w:vAlign w:val="bottom"/>
          </w:tcPr>
          <w:p w14:paraId="7041C0EA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2592D076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0.3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0C5417A9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591" w:rsidRPr="009F77F4" w14:paraId="16FC85EC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0A4AC985" w14:textId="77777777" w:rsidR="00C01591" w:rsidRPr="009F77F4" w:rsidRDefault="00C01591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6 – 2017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7221BC4B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" w:type="dxa"/>
            <w:vAlign w:val="bottom"/>
          </w:tcPr>
          <w:p w14:paraId="1341864E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628" w:type="dxa"/>
            <w:vAlign w:val="bottom"/>
          </w:tcPr>
          <w:p w14:paraId="53CA17F4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6.0)</w:t>
            </w:r>
          </w:p>
        </w:tc>
        <w:tc>
          <w:tcPr>
            <w:tcW w:w="569" w:type="dxa"/>
            <w:vAlign w:val="bottom"/>
          </w:tcPr>
          <w:p w14:paraId="0B05DFA2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7B610438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2.5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53EBC54A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591" w:rsidRPr="009F77F4" w14:paraId="0D5BB91A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70AA60A2" w14:textId="77777777" w:rsidR="00C01591" w:rsidRPr="009F77F4" w:rsidRDefault="00C01591" w:rsidP="00650CAC">
            <w:pPr>
              <w:ind w:left="36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018 – 2019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534A2601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" w:type="dxa"/>
            <w:vAlign w:val="bottom"/>
          </w:tcPr>
          <w:p w14:paraId="5EA0D7A4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628" w:type="dxa"/>
            <w:vAlign w:val="bottom"/>
          </w:tcPr>
          <w:p w14:paraId="5B7DA244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4.0)</w:t>
            </w:r>
          </w:p>
        </w:tc>
        <w:tc>
          <w:tcPr>
            <w:tcW w:w="569" w:type="dxa"/>
            <w:vAlign w:val="bottom"/>
          </w:tcPr>
          <w:p w14:paraId="7DC6F5EC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54D55C2A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7.2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183D93CC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591" w:rsidRPr="009F77F4" w14:paraId="3D10C713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12D8D292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-transplantation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2312E064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76" w:type="dxa"/>
            <w:vAlign w:val="bottom"/>
          </w:tcPr>
          <w:p w14:paraId="26371C65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628" w:type="dxa"/>
            <w:vAlign w:val="bottom"/>
          </w:tcPr>
          <w:p w14:paraId="2B490DC8" w14:textId="77777777" w:rsidR="00C01591" w:rsidRPr="009F77F4" w:rsidRDefault="00C01591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17.3)</w:t>
            </w:r>
          </w:p>
        </w:tc>
        <w:tc>
          <w:tcPr>
            <w:tcW w:w="569" w:type="dxa"/>
            <w:vAlign w:val="bottom"/>
          </w:tcPr>
          <w:p w14:paraId="2CA28940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72781CB0" w14:textId="77777777" w:rsidR="00C01591" w:rsidRPr="009F77F4" w:rsidRDefault="00C01591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1.9)</w:t>
            </w:r>
          </w:p>
        </w:tc>
        <w:tc>
          <w:tcPr>
            <w:tcW w:w="897" w:type="dxa"/>
            <w:tcBorders>
              <w:left w:val="single" w:sz="4" w:space="0" w:color="auto"/>
            </w:tcBorders>
          </w:tcPr>
          <w:p w14:paraId="04F16DDF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01591" w:rsidRPr="009F77F4" w14:paraId="05DF0BA4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47B1ED2F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Last donor creat. ≥ 132.6 µmol/L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0FE4F048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6" w:type="dxa"/>
            <w:vAlign w:val="bottom"/>
          </w:tcPr>
          <w:p w14:paraId="5CE2A337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628" w:type="dxa"/>
            <w:vAlign w:val="bottom"/>
          </w:tcPr>
          <w:p w14:paraId="7D9C637F" w14:textId="77777777" w:rsidR="00C01591" w:rsidRPr="009F77F4" w:rsidRDefault="00C01591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13.7)</w:t>
            </w:r>
          </w:p>
        </w:tc>
        <w:tc>
          <w:tcPr>
            <w:tcW w:w="569" w:type="dxa"/>
            <w:vAlign w:val="bottom"/>
          </w:tcPr>
          <w:p w14:paraId="73A1FC44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2857A3BB" w14:textId="77777777" w:rsidR="00C01591" w:rsidRPr="009F77F4" w:rsidRDefault="00C01591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2.4)</w:t>
            </w:r>
          </w:p>
        </w:tc>
        <w:tc>
          <w:tcPr>
            <w:tcW w:w="897" w:type="dxa"/>
            <w:tcBorders>
              <w:left w:val="single" w:sz="4" w:space="0" w:color="auto"/>
            </w:tcBorders>
          </w:tcPr>
          <w:p w14:paraId="45310D7B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01591" w:rsidRPr="009F77F4" w14:paraId="6D141FF9" w14:textId="77777777" w:rsidTr="00650CAC">
        <w:trPr>
          <w:jc w:val="center"/>
        </w:trPr>
        <w:tc>
          <w:tcPr>
            <w:tcW w:w="3543" w:type="dxa"/>
            <w:tcBorders>
              <w:right w:val="single" w:sz="4" w:space="0" w:color="auto"/>
            </w:tcBorders>
          </w:tcPr>
          <w:p w14:paraId="58CE51E4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LA incompatibilities &gt; 4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vAlign w:val="bottom"/>
          </w:tcPr>
          <w:p w14:paraId="7E288452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76" w:type="dxa"/>
            <w:vAlign w:val="bottom"/>
          </w:tcPr>
          <w:p w14:paraId="73693E97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628" w:type="dxa"/>
            <w:vAlign w:val="bottom"/>
          </w:tcPr>
          <w:p w14:paraId="279309FD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4)</w:t>
            </w:r>
          </w:p>
        </w:tc>
        <w:tc>
          <w:tcPr>
            <w:tcW w:w="569" w:type="dxa"/>
            <w:vAlign w:val="bottom"/>
          </w:tcPr>
          <w:p w14:paraId="4EF2EE60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49" w:type="dxa"/>
            <w:tcBorders>
              <w:right w:val="single" w:sz="4" w:space="0" w:color="auto"/>
            </w:tcBorders>
            <w:vAlign w:val="bottom"/>
          </w:tcPr>
          <w:p w14:paraId="58AFACF2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9)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vAlign w:val="bottom"/>
          </w:tcPr>
          <w:p w14:paraId="668A921C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</w:tr>
      <w:tr w:rsidR="00C01591" w:rsidRPr="009F77F4" w14:paraId="21A52786" w14:textId="77777777" w:rsidTr="00650CAC">
        <w:trPr>
          <w:jc w:val="center"/>
        </w:trPr>
        <w:tc>
          <w:tcPr>
            <w:tcW w:w="3543" w:type="dxa"/>
            <w:tcBorders>
              <w:bottom w:val="single" w:sz="4" w:space="0" w:color="auto"/>
              <w:right w:val="single" w:sz="4" w:space="0" w:color="auto"/>
            </w:tcBorders>
          </w:tcPr>
          <w:p w14:paraId="381B9190" w14:textId="77777777" w:rsidR="00C01591" w:rsidRPr="009F77F4" w:rsidRDefault="00C0159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old ischemia tim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ou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6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AC0FC4" w14:textId="77777777" w:rsidR="00C01591" w:rsidRPr="009F77F4" w:rsidRDefault="00C01591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vAlign w:val="bottom"/>
          </w:tcPr>
          <w:p w14:paraId="27E58C80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bottom"/>
          </w:tcPr>
          <w:p w14:paraId="2C4BCA1E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.6)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bottom"/>
          </w:tcPr>
          <w:p w14:paraId="72959C8A" w14:textId="77777777" w:rsidR="00C01591" w:rsidRPr="009F77F4" w:rsidRDefault="00C0159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64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A34A73" w14:textId="77777777" w:rsidR="00C01591" w:rsidRPr="009F77F4" w:rsidRDefault="00C0159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.9)</w:t>
            </w: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36C0268" w14:textId="77777777" w:rsidR="00C01591" w:rsidRPr="009F77F4" w:rsidRDefault="00C01591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57EA0E0E" w14:textId="77777777" w:rsidR="00C01591" w:rsidRPr="009F77F4" w:rsidRDefault="00C01591" w:rsidP="00C0159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FB747D3" w14:textId="492A08C6" w:rsidR="006E13EA" w:rsidRDefault="00C01591" w:rsidP="00C01591">
      <w:r w:rsidRPr="009F77F4">
        <w:rPr>
          <w:rFonts w:ascii="Arial" w:hAnsi="Arial" w:cs="Arial"/>
          <w:sz w:val="20"/>
          <w:szCs w:val="20"/>
          <w:vertAlign w:val="superscript"/>
          <w:lang w:val="en-US"/>
        </w:rPr>
        <w:t>Abbreviations: ATG, Anti-Thymocyte Globulin; BMI, body mass index; BSX, Basiliximab; CMV, cytomegalovirus; CMV R+, CMV seropositive recipient; CMV D+, CMV seropositive donor; EBV, Epstein-Barr virus; NA: number of missing values. Continuous characteristics are presented as means (standard deviation). The qualitative values are presented as the effective (n) modality followed by its percentage. (*) Excluding hypertension. (+/-) EBV positive in the donor and negative in the recipient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591"/>
    <w:rsid w:val="003862E5"/>
    <w:rsid w:val="003C4646"/>
    <w:rsid w:val="006E13EA"/>
    <w:rsid w:val="009C5222"/>
    <w:rsid w:val="00A3436C"/>
    <w:rsid w:val="00C0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0333"/>
  <w15:chartTrackingRefBased/>
  <w15:docId w15:val="{39326F1A-4334-4F56-B6EC-950358253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591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59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4T10:57:00Z</dcterms:created>
  <dcterms:modified xsi:type="dcterms:W3CDTF">2020-10-14T10:57:00Z</dcterms:modified>
</cp:coreProperties>
</file>